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DE29D" w14:textId="2D815278" w:rsidR="005D3CF2" w:rsidRPr="005518C3" w:rsidRDefault="007241DB" w:rsidP="005D3CF2">
      <w:pPr>
        <w:rPr>
          <w:rFonts w:ascii="Times New Roman" w:hAnsi="Times New Roman" w:cs="Times New Roman"/>
          <w:color w:val="000000"/>
        </w:rPr>
      </w:pPr>
      <w:r w:rsidRPr="005518C3">
        <w:rPr>
          <w:rFonts w:ascii="Times New Roman" w:hAnsi="Times New Roman" w:cs="Times New Roman"/>
        </w:rPr>
        <w:t>Supplementary Table 2</w:t>
      </w:r>
      <w:r w:rsidR="005D3CF2" w:rsidRPr="005518C3">
        <w:rPr>
          <w:rFonts w:ascii="Times New Roman" w:hAnsi="Times New Roman" w:cs="Times New Roman"/>
        </w:rPr>
        <w:t xml:space="preserve">: </w:t>
      </w:r>
      <w:r w:rsidRPr="005518C3">
        <w:rPr>
          <w:rFonts w:ascii="Times New Roman" w:hAnsi="Times New Roman" w:cs="Times New Roman"/>
        </w:rPr>
        <w:t xml:space="preserve">Leaf dry matter and mineral concentrations on a dry weight (DW) basis </w:t>
      </w:r>
      <w:r w:rsidR="005D3CF2" w:rsidRPr="005518C3">
        <w:rPr>
          <w:rFonts w:ascii="Times New Roman" w:hAnsi="Times New Roman" w:cs="Times New Roman"/>
          <w:color w:val="000000"/>
        </w:rPr>
        <w:t>for conventional (CO</w:t>
      </w:r>
      <w:r w:rsidRPr="005518C3">
        <w:rPr>
          <w:rFonts w:ascii="Times New Roman" w:hAnsi="Times New Roman" w:cs="Times New Roman"/>
          <w:color w:val="000000"/>
        </w:rPr>
        <w:t>N</w:t>
      </w:r>
      <w:r w:rsidR="001F4C81" w:rsidRPr="005518C3">
        <w:rPr>
          <w:rFonts w:ascii="Times New Roman" w:hAnsi="Times New Roman" w:cs="Times New Roman"/>
          <w:color w:val="000000"/>
        </w:rPr>
        <w:t>V) and organic (ORG) fertilizer</w:t>
      </w:r>
      <w:r w:rsidR="005D3CF2" w:rsidRPr="005518C3">
        <w:rPr>
          <w:rFonts w:ascii="Times New Roman" w:hAnsi="Times New Roman" w:cs="Times New Roman"/>
          <w:color w:val="000000"/>
        </w:rPr>
        <w:t xml:space="preserve"> treatments. Data were analyzed using ANOVA General Linear Model. (See Supplementary file for measured observations, LS means, standard deviations, and standard errors.)</w:t>
      </w:r>
    </w:p>
    <w:p w14:paraId="59DB8C55" w14:textId="77777777" w:rsidR="005D3CF2" w:rsidRPr="005518C3" w:rsidRDefault="005D3CF2" w:rsidP="005D3CF2">
      <w:pPr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710"/>
        <w:gridCol w:w="2160"/>
        <w:gridCol w:w="1818"/>
      </w:tblGrid>
      <w:tr w:rsidR="005D3CF2" w:rsidRPr="005518C3" w14:paraId="051C1B96" w14:textId="77777777" w:rsidTr="000579D6">
        <w:tc>
          <w:tcPr>
            <w:tcW w:w="3168" w:type="dxa"/>
          </w:tcPr>
          <w:p w14:paraId="56A376EA" w14:textId="77777777" w:rsidR="005D3CF2" w:rsidRPr="005518C3" w:rsidRDefault="005D3CF2" w:rsidP="000579D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5815C746" w14:textId="77777777" w:rsidR="005D3CF2" w:rsidRPr="005518C3" w:rsidRDefault="005D3CF2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Units</w:t>
            </w:r>
          </w:p>
        </w:tc>
        <w:tc>
          <w:tcPr>
            <w:tcW w:w="2160" w:type="dxa"/>
          </w:tcPr>
          <w:p w14:paraId="568AA138" w14:textId="77777777" w:rsidR="005D3CF2" w:rsidRPr="005518C3" w:rsidRDefault="005D3CF2" w:rsidP="000579D6">
            <w:pPr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Main Effect Means</w:t>
            </w:r>
          </w:p>
        </w:tc>
        <w:tc>
          <w:tcPr>
            <w:tcW w:w="1818" w:type="dxa"/>
          </w:tcPr>
          <w:p w14:paraId="1F57C48D" w14:textId="77777777" w:rsidR="005D3CF2" w:rsidRPr="005518C3" w:rsidRDefault="005D3CF2" w:rsidP="000579D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D3CF2" w:rsidRPr="005518C3" w14:paraId="50075324" w14:textId="77777777" w:rsidTr="000579D6">
        <w:tc>
          <w:tcPr>
            <w:tcW w:w="3168" w:type="dxa"/>
          </w:tcPr>
          <w:p w14:paraId="225AEC1C" w14:textId="77777777" w:rsidR="005D3CF2" w:rsidRPr="005518C3" w:rsidRDefault="005D3CF2" w:rsidP="000579D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1520C4DE" w14:textId="77777777" w:rsidR="005D3CF2" w:rsidRPr="005518C3" w:rsidRDefault="005D3CF2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252D3232" w14:textId="77777777" w:rsidR="005D3CF2" w:rsidRPr="005518C3" w:rsidRDefault="005D3CF2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CONV</w:t>
            </w:r>
          </w:p>
        </w:tc>
        <w:tc>
          <w:tcPr>
            <w:tcW w:w="1818" w:type="dxa"/>
          </w:tcPr>
          <w:p w14:paraId="51EB6ED2" w14:textId="77777777" w:rsidR="005D3CF2" w:rsidRPr="005518C3" w:rsidRDefault="005D3CF2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ORG</w:t>
            </w:r>
          </w:p>
        </w:tc>
      </w:tr>
      <w:tr w:rsidR="005D3CF2" w:rsidRPr="005518C3" w14:paraId="473862F4" w14:textId="77777777" w:rsidTr="000579D6">
        <w:tc>
          <w:tcPr>
            <w:tcW w:w="3168" w:type="dxa"/>
          </w:tcPr>
          <w:p w14:paraId="440D78A6" w14:textId="77777777" w:rsidR="005D3CF2" w:rsidRPr="005518C3" w:rsidRDefault="007241DB" w:rsidP="000579D6">
            <w:pPr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Dry Matter</w:t>
            </w:r>
          </w:p>
        </w:tc>
        <w:tc>
          <w:tcPr>
            <w:tcW w:w="1710" w:type="dxa"/>
          </w:tcPr>
          <w:p w14:paraId="53DA59B6" w14:textId="77777777" w:rsidR="005D3CF2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2160" w:type="dxa"/>
          </w:tcPr>
          <w:p w14:paraId="7AB07A0C" w14:textId="77777777" w:rsidR="005D3CF2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8.78</w:t>
            </w:r>
          </w:p>
        </w:tc>
        <w:tc>
          <w:tcPr>
            <w:tcW w:w="1818" w:type="dxa"/>
          </w:tcPr>
          <w:p w14:paraId="5F4723E1" w14:textId="77777777" w:rsidR="005D3CF2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9.41*</w:t>
            </w:r>
          </w:p>
        </w:tc>
      </w:tr>
      <w:tr w:rsidR="007241DB" w:rsidRPr="005518C3" w14:paraId="16F7D52A" w14:textId="77777777" w:rsidTr="000579D6">
        <w:tc>
          <w:tcPr>
            <w:tcW w:w="3168" w:type="dxa"/>
          </w:tcPr>
          <w:p w14:paraId="5938F9EA" w14:textId="77777777" w:rsidR="007241DB" w:rsidRPr="005518C3" w:rsidRDefault="007241DB" w:rsidP="000579D6">
            <w:pPr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Carbon</w:t>
            </w:r>
          </w:p>
        </w:tc>
        <w:tc>
          <w:tcPr>
            <w:tcW w:w="1710" w:type="dxa"/>
          </w:tcPr>
          <w:p w14:paraId="79D86696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% DW</w:t>
            </w:r>
          </w:p>
        </w:tc>
        <w:tc>
          <w:tcPr>
            <w:tcW w:w="2160" w:type="dxa"/>
          </w:tcPr>
          <w:p w14:paraId="7DE48DDC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38.3</w:t>
            </w:r>
          </w:p>
        </w:tc>
        <w:tc>
          <w:tcPr>
            <w:tcW w:w="1818" w:type="dxa"/>
          </w:tcPr>
          <w:p w14:paraId="44233D6A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34.8***</w:t>
            </w:r>
          </w:p>
        </w:tc>
      </w:tr>
      <w:tr w:rsidR="007241DB" w:rsidRPr="005518C3" w14:paraId="127E309C" w14:textId="77777777" w:rsidTr="000579D6">
        <w:tc>
          <w:tcPr>
            <w:tcW w:w="3168" w:type="dxa"/>
          </w:tcPr>
          <w:p w14:paraId="3CB974F0" w14:textId="77777777" w:rsidR="007241DB" w:rsidRPr="005518C3" w:rsidRDefault="007241DB" w:rsidP="000579D6">
            <w:pPr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Nitrogen</w:t>
            </w:r>
          </w:p>
        </w:tc>
        <w:tc>
          <w:tcPr>
            <w:tcW w:w="1710" w:type="dxa"/>
          </w:tcPr>
          <w:p w14:paraId="31C7FC5F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% DW</w:t>
            </w:r>
          </w:p>
        </w:tc>
        <w:tc>
          <w:tcPr>
            <w:tcW w:w="2160" w:type="dxa"/>
          </w:tcPr>
          <w:p w14:paraId="6029928A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818" w:type="dxa"/>
          </w:tcPr>
          <w:p w14:paraId="35E7A3A8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4.2***</w:t>
            </w:r>
          </w:p>
        </w:tc>
      </w:tr>
      <w:tr w:rsidR="007241DB" w:rsidRPr="005518C3" w14:paraId="4F88BE2A" w14:textId="77777777" w:rsidTr="000579D6">
        <w:tc>
          <w:tcPr>
            <w:tcW w:w="3168" w:type="dxa"/>
          </w:tcPr>
          <w:p w14:paraId="0E1B9C94" w14:textId="77777777" w:rsidR="007241DB" w:rsidRPr="005518C3" w:rsidRDefault="007241DB" w:rsidP="000579D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5518C3">
              <w:rPr>
                <w:rFonts w:ascii="Times New Roman" w:hAnsi="Times New Roman" w:cs="Times New Roman"/>
                <w:color w:val="000000"/>
              </w:rPr>
              <w:t>Carbon:Nitrogen</w:t>
            </w:r>
            <w:proofErr w:type="spellEnd"/>
            <w:proofErr w:type="gramEnd"/>
          </w:p>
        </w:tc>
        <w:tc>
          <w:tcPr>
            <w:tcW w:w="1710" w:type="dxa"/>
          </w:tcPr>
          <w:p w14:paraId="54528D51" w14:textId="77777777" w:rsidR="007241DB" w:rsidRPr="005518C3" w:rsidRDefault="007241DB" w:rsidP="007241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Symbol" w:hAnsi="Symbol" w:cs="Times New Roman"/>
              </w:rPr>
              <w:t></w:t>
            </w:r>
            <w:r w:rsidRPr="005518C3">
              <w:rPr>
                <w:rFonts w:ascii="Times New Roman" w:hAnsi="Times New Roman" w:cs="Times New Roman"/>
              </w:rPr>
              <w:t>g/g DW</w:t>
            </w:r>
          </w:p>
        </w:tc>
        <w:tc>
          <w:tcPr>
            <w:tcW w:w="2160" w:type="dxa"/>
          </w:tcPr>
          <w:p w14:paraId="7E043510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7.44</w:t>
            </w:r>
          </w:p>
        </w:tc>
        <w:tc>
          <w:tcPr>
            <w:tcW w:w="1818" w:type="dxa"/>
          </w:tcPr>
          <w:p w14:paraId="0274A273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8.41**</w:t>
            </w:r>
          </w:p>
        </w:tc>
      </w:tr>
      <w:tr w:rsidR="007241DB" w:rsidRPr="005518C3" w14:paraId="57606225" w14:textId="77777777" w:rsidTr="000579D6">
        <w:tc>
          <w:tcPr>
            <w:tcW w:w="3168" w:type="dxa"/>
          </w:tcPr>
          <w:p w14:paraId="4BF4276D" w14:textId="77777777" w:rsidR="007241DB" w:rsidRPr="005518C3" w:rsidRDefault="007241DB" w:rsidP="000579D6">
            <w:pPr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Phosphorus</w:t>
            </w:r>
          </w:p>
        </w:tc>
        <w:tc>
          <w:tcPr>
            <w:tcW w:w="1710" w:type="dxa"/>
          </w:tcPr>
          <w:p w14:paraId="70996D17" w14:textId="6BA55841" w:rsidR="007241DB" w:rsidRPr="005518C3" w:rsidRDefault="005518C3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Symbol" w:hAnsi="Symbol" w:cs="Times New Roman"/>
              </w:rPr>
              <w:t></w:t>
            </w:r>
            <w:r w:rsidR="007241DB" w:rsidRPr="005518C3">
              <w:rPr>
                <w:rFonts w:ascii="Times New Roman" w:hAnsi="Times New Roman" w:cs="Times New Roman"/>
              </w:rPr>
              <w:t>g/g DW</w:t>
            </w:r>
          </w:p>
        </w:tc>
        <w:tc>
          <w:tcPr>
            <w:tcW w:w="2160" w:type="dxa"/>
          </w:tcPr>
          <w:p w14:paraId="48FB0C28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14,167</w:t>
            </w:r>
          </w:p>
        </w:tc>
        <w:tc>
          <w:tcPr>
            <w:tcW w:w="1818" w:type="dxa"/>
          </w:tcPr>
          <w:p w14:paraId="620E3DA9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11,833*</w:t>
            </w:r>
          </w:p>
        </w:tc>
      </w:tr>
      <w:tr w:rsidR="007241DB" w:rsidRPr="005518C3" w14:paraId="512B68AD" w14:textId="77777777" w:rsidTr="000579D6">
        <w:tc>
          <w:tcPr>
            <w:tcW w:w="3168" w:type="dxa"/>
          </w:tcPr>
          <w:p w14:paraId="27A218E8" w14:textId="77777777" w:rsidR="007241DB" w:rsidRPr="005518C3" w:rsidRDefault="007241DB" w:rsidP="000579D6">
            <w:pPr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Potassium</w:t>
            </w:r>
          </w:p>
        </w:tc>
        <w:tc>
          <w:tcPr>
            <w:tcW w:w="1710" w:type="dxa"/>
          </w:tcPr>
          <w:p w14:paraId="10A2529A" w14:textId="0EB4A25E" w:rsidR="007241DB" w:rsidRPr="005518C3" w:rsidRDefault="005518C3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Symbol" w:hAnsi="Symbol" w:cs="Times New Roman"/>
              </w:rPr>
              <w:t></w:t>
            </w:r>
            <w:r w:rsidR="007241DB" w:rsidRPr="005518C3">
              <w:rPr>
                <w:rFonts w:ascii="Times New Roman" w:hAnsi="Times New Roman" w:cs="Times New Roman"/>
              </w:rPr>
              <w:t>g/g DW</w:t>
            </w:r>
          </w:p>
        </w:tc>
        <w:tc>
          <w:tcPr>
            <w:tcW w:w="2160" w:type="dxa"/>
          </w:tcPr>
          <w:p w14:paraId="3E479B03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58,500</w:t>
            </w:r>
          </w:p>
        </w:tc>
        <w:tc>
          <w:tcPr>
            <w:tcW w:w="1818" w:type="dxa"/>
          </w:tcPr>
          <w:p w14:paraId="5C129D5A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64,500</w:t>
            </w:r>
            <w:r w:rsidRPr="005518C3">
              <w:rPr>
                <w:rFonts w:ascii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  <w:tr w:rsidR="007241DB" w:rsidRPr="005518C3" w14:paraId="1585E56D" w14:textId="77777777" w:rsidTr="000579D6">
        <w:tc>
          <w:tcPr>
            <w:tcW w:w="3168" w:type="dxa"/>
          </w:tcPr>
          <w:p w14:paraId="095B8CAB" w14:textId="77777777" w:rsidR="007241DB" w:rsidRPr="005518C3" w:rsidRDefault="007241DB" w:rsidP="000579D6">
            <w:pPr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Calcium</w:t>
            </w:r>
          </w:p>
        </w:tc>
        <w:tc>
          <w:tcPr>
            <w:tcW w:w="1710" w:type="dxa"/>
          </w:tcPr>
          <w:p w14:paraId="18302B1B" w14:textId="32DB2608" w:rsidR="007241DB" w:rsidRPr="005518C3" w:rsidRDefault="005518C3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Symbol" w:hAnsi="Symbol" w:cs="Times New Roman"/>
              </w:rPr>
              <w:t></w:t>
            </w:r>
            <w:r w:rsidR="007241DB" w:rsidRPr="005518C3">
              <w:rPr>
                <w:rFonts w:ascii="Times New Roman" w:hAnsi="Times New Roman" w:cs="Times New Roman"/>
              </w:rPr>
              <w:t>g/g DW</w:t>
            </w:r>
          </w:p>
        </w:tc>
        <w:tc>
          <w:tcPr>
            <w:tcW w:w="2160" w:type="dxa"/>
          </w:tcPr>
          <w:p w14:paraId="0AF25A04" w14:textId="77777777" w:rsidR="007241DB" w:rsidRPr="005518C3" w:rsidRDefault="007241DB" w:rsidP="007241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39,500</w:t>
            </w:r>
          </w:p>
        </w:tc>
        <w:tc>
          <w:tcPr>
            <w:tcW w:w="1818" w:type="dxa"/>
          </w:tcPr>
          <w:p w14:paraId="0E740F91" w14:textId="77777777" w:rsidR="007241DB" w:rsidRPr="005518C3" w:rsidRDefault="007241DB" w:rsidP="007241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47,000**</w:t>
            </w:r>
          </w:p>
        </w:tc>
      </w:tr>
      <w:tr w:rsidR="007241DB" w:rsidRPr="005518C3" w14:paraId="29ECEFC7" w14:textId="77777777" w:rsidTr="000579D6">
        <w:tc>
          <w:tcPr>
            <w:tcW w:w="3168" w:type="dxa"/>
          </w:tcPr>
          <w:p w14:paraId="4CBF3F78" w14:textId="77777777" w:rsidR="007241DB" w:rsidRPr="005518C3" w:rsidRDefault="007241DB" w:rsidP="000579D6">
            <w:pPr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Magnesium</w:t>
            </w:r>
          </w:p>
        </w:tc>
        <w:tc>
          <w:tcPr>
            <w:tcW w:w="1710" w:type="dxa"/>
          </w:tcPr>
          <w:p w14:paraId="5FF2B343" w14:textId="164A98A9" w:rsidR="007241DB" w:rsidRPr="005518C3" w:rsidRDefault="005518C3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Symbol" w:hAnsi="Symbol" w:cs="Times New Roman"/>
              </w:rPr>
              <w:t></w:t>
            </w:r>
            <w:r w:rsidR="007241DB" w:rsidRPr="005518C3">
              <w:rPr>
                <w:rFonts w:ascii="Times New Roman" w:hAnsi="Times New Roman" w:cs="Times New Roman"/>
              </w:rPr>
              <w:t>g/g DW</w:t>
            </w:r>
          </w:p>
        </w:tc>
        <w:tc>
          <w:tcPr>
            <w:tcW w:w="2160" w:type="dxa"/>
          </w:tcPr>
          <w:p w14:paraId="7CD3F4EB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8,467</w:t>
            </w:r>
          </w:p>
        </w:tc>
        <w:tc>
          <w:tcPr>
            <w:tcW w:w="1818" w:type="dxa"/>
          </w:tcPr>
          <w:p w14:paraId="6A67C491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9,750*</w:t>
            </w:r>
          </w:p>
        </w:tc>
      </w:tr>
      <w:tr w:rsidR="007241DB" w:rsidRPr="005518C3" w14:paraId="1350D25A" w14:textId="77777777" w:rsidTr="000579D6">
        <w:tc>
          <w:tcPr>
            <w:tcW w:w="3168" w:type="dxa"/>
          </w:tcPr>
          <w:p w14:paraId="01B77DDD" w14:textId="77777777" w:rsidR="007241DB" w:rsidRPr="005518C3" w:rsidRDefault="007241DB" w:rsidP="000579D6">
            <w:pPr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Sulfur</w:t>
            </w:r>
          </w:p>
        </w:tc>
        <w:tc>
          <w:tcPr>
            <w:tcW w:w="1710" w:type="dxa"/>
          </w:tcPr>
          <w:p w14:paraId="77642F38" w14:textId="17416779" w:rsidR="007241DB" w:rsidRPr="005518C3" w:rsidRDefault="005518C3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Symbol" w:hAnsi="Symbol" w:cs="Times New Roman"/>
              </w:rPr>
              <w:t></w:t>
            </w:r>
            <w:r w:rsidR="007241DB" w:rsidRPr="005518C3">
              <w:rPr>
                <w:rFonts w:ascii="Times New Roman" w:hAnsi="Times New Roman" w:cs="Times New Roman"/>
              </w:rPr>
              <w:t>g/g DW</w:t>
            </w:r>
          </w:p>
        </w:tc>
        <w:tc>
          <w:tcPr>
            <w:tcW w:w="2160" w:type="dxa"/>
          </w:tcPr>
          <w:p w14:paraId="5974706E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16,167</w:t>
            </w:r>
          </w:p>
        </w:tc>
        <w:tc>
          <w:tcPr>
            <w:tcW w:w="1818" w:type="dxa"/>
          </w:tcPr>
          <w:p w14:paraId="630A0AE5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36,000***</w:t>
            </w:r>
          </w:p>
        </w:tc>
      </w:tr>
      <w:tr w:rsidR="007241DB" w:rsidRPr="005518C3" w14:paraId="0D8833C6" w14:textId="77777777" w:rsidTr="000579D6">
        <w:tc>
          <w:tcPr>
            <w:tcW w:w="3168" w:type="dxa"/>
          </w:tcPr>
          <w:p w14:paraId="1EA29466" w14:textId="77777777" w:rsidR="007241DB" w:rsidRPr="005518C3" w:rsidRDefault="007241DB" w:rsidP="000579D6">
            <w:pPr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Sodium</w:t>
            </w:r>
          </w:p>
        </w:tc>
        <w:tc>
          <w:tcPr>
            <w:tcW w:w="1710" w:type="dxa"/>
          </w:tcPr>
          <w:p w14:paraId="5E23CE64" w14:textId="6D1D1673" w:rsidR="007241DB" w:rsidRPr="005518C3" w:rsidRDefault="005518C3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Symbol" w:hAnsi="Symbol" w:cs="Times New Roman"/>
              </w:rPr>
              <w:t></w:t>
            </w:r>
            <w:r w:rsidR="007241DB" w:rsidRPr="005518C3">
              <w:rPr>
                <w:rFonts w:ascii="Times New Roman" w:hAnsi="Times New Roman" w:cs="Times New Roman"/>
              </w:rPr>
              <w:t>g/g DW</w:t>
            </w:r>
          </w:p>
        </w:tc>
        <w:tc>
          <w:tcPr>
            <w:tcW w:w="2160" w:type="dxa"/>
          </w:tcPr>
          <w:p w14:paraId="1EB1BB28" w14:textId="77777777" w:rsidR="007241DB" w:rsidRPr="005518C3" w:rsidRDefault="007241DB" w:rsidP="00057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975</w:t>
            </w:r>
          </w:p>
        </w:tc>
        <w:tc>
          <w:tcPr>
            <w:tcW w:w="1818" w:type="dxa"/>
          </w:tcPr>
          <w:p w14:paraId="2365A56E" w14:textId="77777777" w:rsidR="007241DB" w:rsidRPr="005518C3" w:rsidRDefault="007241DB" w:rsidP="007241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8C3">
              <w:rPr>
                <w:rFonts w:ascii="Times New Roman" w:hAnsi="Times New Roman" w:cs="Times New Roman"/>
                <w:color w:val="000000"/>
              </w:rPr>
              <w:t>930</w:t>
            </w:r>
            <w:r w:rsidRPr="005518C3">
              <w:rPr>
                <w:rFonts w:ascii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</w:tbl>
    <w:p w14:paraId="3D36D8FE" w14:textId="77777777" w:rsidR="00497019" w:rsidRPr="005518C3" w:rsidRDefault="007241DB">
      <w:pPr>
        <w:rPr>
          <w:rFonts w:ascii="Times New Roman" w:hAnsi="Times New Roman" w:cs="Times New Roman"/>
        </w:rPr>
      </w:pPr>
      <w:r w:rsidRPr="005518C3">
        <w:rPr>
          <w:rFonts w:ascii="Times New Roman" w:hAnsi="Times New Roman" w:cs="Times New Roman"/>
        </w:rPr>
        <w:t xml:space="preserve">*p≤0.05, **p≤0.01, p≤0.001, </w:t>
      </w:r>
      <w:proofErr w:type="spellStart"/>
      <w:r w:rsidRPr="005518C3">
        <w:rPr>
          <w:rFonts w:ascii="Times New Roman" w:hAnsi="Times New Roman" w:cs="Times New Roman"/>
          <w:vertAlign w:val="superscript"/>
        </w:rPr>
        <w:t>NS</w:t>
      </w:r>
      <w:r w:rsidRPr="005518C3">
        <w:rPr>
          <w:rFonts w:ascii="Times New Roman" w:hAnsi="Times New Roman" w:cs="Times New Roman"/>
        </w:rPr>
        <w:t>non</w:t>
      </w:r>
      <w:proofErr w:type="spellEnd"/>
      <w:r w:rsidRPr="005518C3">
        <w:rPr>
          <w:rFonts w:ascii="Times New Roman" w:hAnsi="Times New Roman" w:cs="Times New Roman"/>
        </w:rPr>
        <w:t>-significan</w:t>
      </w:r>
      <w:bookmarkStart w:id="0" w:name="_GoBack"/>
      <w:bookmarkEnd w:id="0"/>
      <w:r w:rsidRPr="005518C3">
        <w:rPr>
          <w:rFonts w:ascii="Times New Roman" w:hAnsi="Times New Roman" w:cs="Times New Roman"/>
        </w:rPr>
        <w:t>t</w:t>
      </w:r>
    </w:p>
    <w:sectPr w:rsidR="00497019" w:rsidRPr="005518C3" w:rsidSect="00B707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ztzQ3MjM3MTCxMDJV0lEKTi0uzszPAykwrAUAyAA2ESwAAAA="/>
  </w:docVars>
  <w:rsids>
    <w:rsidRoot w:val="005D3CF2"/>
    <w:rsid w:val="001F4C81"/>
    <w:rsid w:val="00497019"/>
    <w:rsid w:val="005518C3"/>
    <w:rsid w:val="005D3CF2"/>
    <w:rsid w:val="007241DB"/>
    <w:rsid w:val="00B7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66321A"/>
  <w14:defaultImageDpi w14:val="300"/>
  <w15:docId w15:val="{1D2FAD85-DE1C-4EE1-AE8E-7FA682ED2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D3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C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Andrews</dc:creator>
  <cp:keywords/>
  <dc:description/>
  <cp:lastModifiedBy>Amit Dhingra</cp:lastModifiedBy>
  <cp:revision>4</cp:revision>
  <dcterms:created xsi:type="dcterms:W3CDTF">2019-10-25T18:26:00Z</dcterms:created>
  <dcterms:modified xsi:type="dcterms:W3CDTF">2019-10-27T19:56:00Z</dcterms:modified>
</cp:coreProperties>
</file>